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Figure S3</w:t>
      </w:r>
    </w:p>
    <w:p>
      <w:pPr>
        <w:pStyle w:val="HTMLPreformatted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HTMLPreformatted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HTMLPreformatted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HTMLPreformatted"/>
        <w:rPr/>
      </w:pPr>
      <w:r>
        <w:rPr>
          <w:sz w:val="16"/>
          <w:szCs w:val="16"/>
        </w:rPr>
        <w:t>PA0141                 ---------------MALQVASAPHGSSEDSTSASLPAN---------YPYHTRMRRNE</w:t>
      </w:r>
      <w:r>
        <w:rPr>
          <w:color w:val="FFFFFF"/>
          <w:sz w:val="16"/>
          <w:szCs w:val="16"/>
          <w:highlight w:val="black"/>
        </w:rPr>
        <w:t>Y</w:t>
      </w:r>
      <w:r>
        <w:rPr>
          <w:sz w:val="16"/>
          <w:szCs w:val="16"/>
        </w:rPr>
        <w:t xml:space="preserve"> 3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MSMEG_0891             ---------------MLDSTGYAVRDDDDDDPELLLPGGEVVDTWREGYPYDERMHRAD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4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CJJ81176_0632/633      ---------------MQENNSPKAQAVVKKN-EIYVSVK-------------RKKSTIE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3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PA2428                 MDSYGDTSGRIGRDWLDRHDEELEQELLDDELNLDELFGP----EQEDAPG--ELSRRR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5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Rv3232c                ---------------MDIPSVDVSTATNDGAS--SRAKG-----HRSAAPGRRKISDAV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3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PA3455-C               -------------AKRQPHAAPLVSSLDNRGLLDSLDLG-------------QYLDKDA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3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PA3455-N               ----------------MFESAEVGHS----------------------------IDKDT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1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                                              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*  *   *</w:t>
        <w:tab/>
        <w:tab/>
        <w:tab/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                                               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▲▲▲▲▲▲▲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ab/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PA0141                 EKAKHDLQIELLKVQSWVKETG-QRVVVLFE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RDA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AGKG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GTIKRFMEHLN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PR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GARIVALE 9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MSMEG_0891             EEQKRLLQIELLKLQKWSQAHG-HRHVIVFE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RDA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AGKG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GTIKRFMEHLN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PR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GARVVALE 10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CJJ81176_0632/633      EKDLKNLQIELLKFQNHVKAKG-LKVLILIE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RDA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AGKG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GAIKRLIEHLN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PR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GCRVVALE 9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PA2428                 FRELFRLQRELVKLQNWVVHTG-HKVVILFE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RDA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AGKG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GVIKRITQRLN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PR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VCRVAALP 11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Rv3232c                QAELFRLQTEFVKLQEWARHSG-ARLVVIFE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RDG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AGKG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GAIKRITEYLN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PR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VARIAALP 9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PA3455-C               KEQLAAEQARLAGLIRDKRFRQ-HSLVAVFE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NDA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AGKG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GAIRRVTDALD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PR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QYHIVPIA 9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PA3455-N               EKAVIELREALLEAQFELKQQARFPVIILIN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IEG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AGKG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ETVKLLNEWMD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PR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LIEVQSFL 7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                                            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                                            </w:t>
      </w:r>
      <w:r>
        <w:rPr>
          <w:rFonts w:eastAsia="Times New Roman" w:cs="Arial" w:ascii="Arial" w:hAnsi="Arial"/>
          <w:color w:val="000000"/>
          <w:sz w:val="16"/>
          <w:szCs w:val="16"/>
        </w:rPr>
        <w:t>■■■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ab/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PA0141                 K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SSQ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QGQWYFQ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YIQHL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TAGEMVF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DRS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WY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NRAGVERVM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FCSPLQYLEFMRQAPEL 15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MSMEG_0891             K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TER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RTQWYFQ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YVEHL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AAGELVL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DRS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WY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NRAGVERVM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YCTPKQHAEFIRQAPLF 16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CJJ81176_0632/633      K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SDV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KTQWYFQ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YIAHL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SAGEIVI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DRS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WY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NRAGVEPVM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FCTPQQHKDFLREVPLF 15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PA2428                 A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NDR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QTQWYFQ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YVSHL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AGGEIVL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DRS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WY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NRAGVERVM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FCNDEQYEEFFRSVPEF 17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Rv3232c                A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TDR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RGQWYYQ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YIAHL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AKGEIVL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DRS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WY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NRAGVEKVM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FCTPQEYVLFLRQTPIF 15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PA3455-C               A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TEE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RAQPYLW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FWRHI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ARRQFTI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DRS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WY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GRVLVERIE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FCAPADWLRAYGEINDF 15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PA3455-N               R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SDE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LERPPQW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FWRRL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PKGRTGI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FGN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WY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SQMLYARVE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HIKEAKLDQAIDAAERF 13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                              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*          *   *             * </w:t>
        <w:tab/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                                   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PA0141                 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RMLTNSGILLF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YWFSVSREEQLR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FISRRDD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LKHW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LSPI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IKSLDKWDDYTAAKQA 21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MSMEG_0891             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QMLVNDGISLT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LWFSVTRSEQLT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FTIRQVD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VRQW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LSPT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LASLDKWDDYTAAKEE 22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CJJ81176_0632/633      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NMISNSDIIFF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FYFSVSKDEQKK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FEKRRSD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LKQY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LSPV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QKSQELWDKYTLAKYS 21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PA2428                 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KMLARSGIQLL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YWFSISDAEQHL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FLSRIHD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LKQW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LSPM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LESRRRWEAYTKAKET 23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Rv3232c                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QMLIDDGILLR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YWFSVSDAEQLR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FKARRND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VRQW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LSPM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LESVYRWEDYSRAKDE 21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PA3455-C               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EQLSEYGIIVV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FWLAIDKQTQME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FKEREKT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YKRY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ITEE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WRNRDKWDQYVDAVGD 21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PA3455-N               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RMLCDEGALLF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FWFHLSKKQLKE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LKALEKD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QHSW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LSPL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WKQSEVYDRFVHYGER 19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PA0141                 MFFHTDTADA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PW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TVIKSDDKKRARLNCIRHFLHSLDYPDKDRRIAHEPDPLLVGPASRVI 27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MSMEG_0891             MFAWTDTEIA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PW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TVVKSNDKKRARINAMRYVLGKFDYDNKDHEVVGQADPLIVG---RAL 28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CJJ81176_0632/633      MLLASNTPTC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PW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TIISSDDKKKARLNLLRFILSKVEYPNKKTGDFSKIDAKLVRSGEEEI 27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PA2428                 MLERTHIPEA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PW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WVVQADDKKRARLNCIHHLLQQMPYREVPQPPVHLPER-LRHADYVRH 29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Rv3232c                MMVHTDTPVS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PW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YVVESDIKKHARLNMMAHLLSTIDYADVEKPKVKLPPRPLVSGNYRRP 27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PA3455-C               MVDRTSTEIA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PW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TLVEANDKRFARVKVLRTINDAIEAAYKKDK----------------- 25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PA3455-N               VLRRTSRDYA</w:t>
      </w:r>
      <w:r>
        <w:rPr>
          <w:rFonts w:eastAsia="Times New Roman" w:cs="Courier New" w:ascii="Courier New" w:hAnsi="Courier New"/>
          <w:color w:val="FFFFFF"/>
          <w:sz w:val="16"/>
          <w:szCs w:val="16"/>
          <w:highlight w:val="black"/>
        </w:rPr>
        <w:t>PW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YVVEGADERYRALTVGRILLEGLQAALATKER---------------- 240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PA0141                 EEDEKVYAEAAAAPGHANLDIPA 29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MSMEG_0891             SD--------------------- 28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CJJ81176_0632/633      RKMEANLEKLDSKKADEKIKDLD 29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PA2428                 PTPGEIIVPEVY----------- 30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Rv3232c                PRELSTYVDDYVATLIAR----- 29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PA3455-C               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PA3455-N               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                                   </w:t>
      </w:r>
    </w:p>
    <w:p>
      <w:pPr>
        <w:pStyle w:val="Normal"/>
        <w:spacing w:lineRule="auto" w:line="480" w:before="0" w:after="0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0"/>
      <w:lang w:val="en-US" w:bidi="ar-SA" w:eastAsia="zh-CN"/>
    </w:rPr>
  </w:style>
  <w:style w:type="character" w:styleId="WW8Num3z0">
    <w:name w:val="WW8Num3z0"/>
    <w:qFormat/>
    <w:rPr>
      <w:b w:val="false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CharChar3">
    <w:name w:val=" Char Char3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">
    <w:name w:val="ti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Smcaps">
    <w:name w:val="smcaps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Forenames">
    <w:name w:val="forenames"/>
    <w:basedOn w:val="DefaultParagraphFont"/>
    <w:qFormat/>
    <w:rPr/>
  </w:style>
  <w:style w:type="character" w:styleId="Surname">
    <w:name w:val="surname"/>
    <w:basedOn w:val="DefaultParagraphFont"/>
    <w:qFormat/>
    <w:rPr/>
  </w:style>
  <w:style w:type="character" w:styleId="I3">
    <w:name w:val="i3"/>
    <w:basedOn w:val="DefaultParagraphFont"/>
    <w:qFormat/>
    <w:rPr>
      <w:i/>
      <w:i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itation">
    <w:name w:val="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1">
    <w:name w:val="ref-vol1"/>
    <w:basedOn w:val="DefaultParagraphFont"/>
    <w:qFormat/>
    <w:rPr>
      <w:b/>
      <w:bCs/>
    </w:rPr>
  </w:style>
  <w:style w:type="character" w:styleId="CharChar2">
    <w:name w:val=" Char Char2"/>
    <w:basedOn w:val="DefaultParagraphFont"/>
    <w:qFormat/>
    <w:rPr>
      <w:rFonts w:ascii="Courier New" w:hAnsi="Courier New" w:eastAsia="Times New Roman" w:cs="Courier New"/>
      <w:color w:val="000000"/>
      <w:sz w:val="20"/>
    </w:rPr>
  </w:style>
  <w:style w:type="character" w:styleId="CharChar1">
    <w:name w:val=" Char Char1"/>
    <w:basedOn w:val="DefaultParagraphFont"/>
    <w:qFormat/>
    <w:rPr/>
  </w:style>
  <w:style w:type="character" w:styleId="CharChar">
    <w:name w:val=" Cha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Calibri"/>
      <w:szCs w:val="22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color w:val="000000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5T19:11:00Z</dcterms:created>
  <dc:creator>Shwetha</dc:creator>
  <dc:description/>
  <cp:keywords/>
  <dc:language>en-US</dc:language>
  <cp:lastModifiedBy>rajashekara.2</cp:lastModifiedBy>
  <cp:lastPrinted>2010-04-13T21:37:00Z</cp:lastPrinted>
  <dcterms:modified xsi:type="dcterms:W3CDTF">2010-07-25T19:11:00Z</dcterms:modified>
  <cp:revision>2</cp:revision>
  <dc:subject/>
  <dc:title>Polyphosphate Kinase 2: a Novel Determinant of Stress Responses and Pathogenesis in Campylobacter jejuni</dc:title>
</cp:coreProperties>
</file>